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F91" w:rsidRPr="004E3A09" w:rsidRDefault="00806F91" w:rsidP="00806F91">
      <w:pPr>
        <w:jc w:val="center"/>
        <w:rPr>
          <w:rFonts w:ascii="Helvetica" w:hAnsi="Helvetica"/>
          <w:b/>
          <w:sz w:val="21"/>
          <w:szCs w:val="21"/>
        </w:rPr>
      </w:pPr>
      <w:r>
        <w:rPr>
          <w:rFonts w:ascii="Helvetica" w:hAnsi="Helvetica"/>
          <w:b/>
          <w:sz w:val="21"/>
          <w:szCs w:val="21"/>
        </w:rPr>
        <w:t xml:space="preserve">Additional File 1, </w:t>
      </w:r>
      <w:bookmarkStart w:id="0" w:name="_GoBack"/>
      <w:bookmarkEnd w:id="0"/>
      <w:r w:rsidRPr="004E3A09">
        <w:rPr>
          <w:rFonts w:ascii="Helvetica" w:hAnsi="Helvetica"/>
          <w:b/>
          <w:sz w:val="21"/>
          <w:szCs w:val="21"/>
        </w:rPr>
        <w:t xml:space="preserve">Supplementary Table </w:t>
      </w:r>
      <w:r>
        <w:rPr>
          <w:rFonts w:ascii="Helvetica" w:hAnsi="Helvetica"/>
          <w:b/>
          <w:sz w:val="21"/>
          <w:szCs w:val="21"/>
        </w:rPr>
        <w:t>1</w:t>
      </w:r>
      <w:r w:rsidRPr="004E3A09">
        <w:rPr>
          <w:rFonts w:ascii="Helvetica" w:hAnsi="Helvetica"/>
          <w:b/>
          <w:sz w:val="21"/>
          <w:szCs w:val="21"/>
        </w:rPr>
        <w:t>.  Primers used in this study.</w:t>
      </w:r>
    </w:p>
    <w:p w:rsidR="00806F91" w:rsidRPr="004E3A09" w:rsidRDefault="00806F91" w:rsidP="00806F91">
      <w:pPr>
        <w:rPr>
          <w:rFonts w:ascii="Helvetica" w:hAnsi="Helvetica"/>
          <w:sz w:val="21"/>
          <w:szCs w:val="21"/>
        </w:rPr>
      </w:pPr>
    </w:p>
    <w:p w:rsidR="00806F91" w:rsidRPr="004E3A09" w:rsidRDefault="00806F91" w:rsidP="00806F91">
      <w:pPr>
        <w:spacing w:after="40"/>
        <w:rPr>
          <w:rFonts w:ascii="Helvetica" w:hAnsi="Helvetica"/>
          <w:sz w:val="21"/>
          <w:szCs w:val="21"/>
        </w:rPr>
      </w:pPr>
    </w:p>
    <w:tbl>
      <w:tblPr>
        <w:tblStyle w:val="MediumList1-Accent1"/>
        <w:tblW w:w="9288" w:type="dxa"/>
        <w:tblLook w:val="04A0" w:firstRow="1" w:lastRow="0" w:firstColumn="1" w:lastColumn="0" w:noHBand="0" w:noVBand="1"/>
      </w:tblPr>
      <w:tblGrid>
        <w:gridCol w:w="3258"/>
        <w:gridCol w:w="6030"/>
      </w:tblGrid>
      <w:tr w:rsidR="00806F91" w:rsidRPr="004E3A09" w:rsidTr="0078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Primer Name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sz w:val="21"/>
                <w:szCs w:val="21"/>
              </w:rPr>
            </w:pPr>
            <w:r w:rsidRPr="004E3A09">
              <w:rPr>
                <w:rFonts w:ascii="Helvetica" w:hAnsi="Helvetica"/>
                <w:b/>
                <w:sz w:val="21"/>
                <w:szCs w:val="21"/>
              </w:rPr>
              <w:t>Primer Sequence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mSgcg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For-BamHI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GGATCC</w:t>
            </w:r>
            <w:r w:rsidRPr="004E3A09">
              <w:rPr>
                <w:rFonts w:ascii="Helvetica" w:hAnsi="Helvetica"/>
                <w:sz w:val="21"/>
                <w:szCs w:val="21"/>
              </w:rPr>
              <w:t>CATGTTACAGCAGATGGACTTC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mSgcg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Rev-EcoRI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GAATTC</w:t>
            </w:r>
            <w:r w:rsidRPr="004E3A09">
              <w:rPr>
                <w:rFonts w:ascii="Helvetica" w:hAnsi="Helvetica"/>
                <w:sz w:val="21"/>
                <w:szCs w:val="21"/>
              </w:rPr>
              <w:t>TTCAACAGACGTGGCTGTTC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mAV-For-BamHI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GGATCC</w:t>
            </w:r>
            <w:r w:rsidRPr="004E3A09">
              <w:rPr>
                <w:rFonts w:ascii="Helvetica" w:hAnsi="Helvetica"/>
                <w:sz w:val="21"/>
                <w:szCs w:val="21"/>
              </w:rPr>
              <w:t>CCAGAAGCTGACTCTGAATACTT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mAV-Rev-XhoI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CTCGAG</w:t>
            </w:r>
            <w:r w:rsidRPr="004E3A09">
              <w:rPr>
                <w:rFonts w:ascii="Helvetica" w:hAnsi="Helvetica"/>
                <w:sz w:val="21"/>
                <w:szCs w:val="21"/>
              </w:rPr>
              <w:t>CTCGGGTTGACTCCATAAA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Sgcg-L36Y37-BamHI-sense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GAGAAAGCGCTGT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gga</w:t>
            </w:r>
            <w:r w:rsidRPr="004E3A09">
              <w:rPr>
                <w:rFonts w:ascii="Helvetica" w:hAnsi="Helvetica"/>
                <w:sz w:val="21"/>
                <w:szCs w:val="21"/>
              </w:rPr>
              <w:t>T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c</w:t>
            </w:r>
            <w:r w:rsidRPr="004E3A09">
              <w:rPr>
                <w:rFonts w:ascii="Helvetica" w:hAnsi="Helvetica"/>
                <w:sz w:val="21"/>
                <w:szCs w:val="21"/>
              </w:rPr>
              <w:t>CTTGTTTGTTCTTC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Sgcg-L36Y37-BamHI-antisense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GAAGAACAAACAAG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g</w:t>
            </w:r>
            <w:r w:rsidRPr="004E3A09">
              <w:rPr>
                <w:rFonts w:ascii="Helvetica" w:hAnsi="Helvetica"/>
                <w:sz w:val="21"/>
                <w:szCs w:val="21"/>
              </w:rPr>
              <w:t>A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tcc</w:t>
            </w:r>
            <w:r w:rsidRPr="004E3A09">
              <w:rPr>
                <w:rFonts w:ascii="Helvetica" w:hAnsi="Helvetica"/>
                <w:sz w:val="21"/>
                <w:szCs w:val="21"/>
              </w:rPr>
              <w:t>ACAGCGCTTTCTC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cgc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</w:t>
            </w: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BglII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start-For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 xml:space="preserve">5’- 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AGATCTG</w:t>
            </w:r>
            <w:r w:rsidRPr="004E3A09">
              <w:rPr>
                <w:rFonts w:ascii="Helvetica" w:hAnsi="Helvetica"/>
                <w:sz w:val="21"/>
                <w:szCs w:val="21"/>
              </w:rPr>
              <w:t>CTAGCATGGTGCGTGAGCAGTACACTAC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cgc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 EcoRI-end-Rev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 xml:space="preserve">5’- 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GAATTC</w:t>
            </w:r>
            <w:r w:rsidRPr="004E3A09">
              <w:rPr>
                <w:rFonts w:ascii="Helvetica" w:hAnsi="Helvetica"/>
                <w:sz w:val="21"/>
                <w:szCs w:val="21"/>
              </w:rPr>
              <w:t>TTGTACAGCTCGTCCATGCCGAGAGT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cgc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 For-EcoRV-1Met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 xml:space="preserve">5’- </w:t>
            </w:r>
            <w:r w:rsidRPr="004E3A09">
              <w:rPr>
                <w:rFonts w:ascii="Helvetica" w:hAnsi="Helvetica"/>
                <w:sz w:val="21"/>
                <w:szCs w:val="21"/>
                <w:u w:val="single"/>
              </w:rPr>
              <w:t>GATATC</w:t>
            </w:r>
            <w:r w:rsidRPr="004E3A09">
              <w:rPr>
                <w:rFonts w:ascii="Helvetica" w:hAnsi="Helvetica"/>
                <w:sz w:val="21"/>
                <w:szCs w:val="21"/>
              </w:rPr>
              <w:t>ATGGTGCGTGAGCAGTACACTACAGCC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cgc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 Y6A-sense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 GGTGCGTGAGCAG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gc</w:t>
            </w:r>
            <w:r w:rsidRPr="004E3A09">
              <w:rPr>
                <w:rFonts w:ascii="Helvetica" w:hAnsi="Helvetica"/>
                <w:sz w:val="21"/>
                <w:szCs w:val="21"/>
              </w:rPr>
              <w:t>CACTACAGCCACAG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cgc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- Y6A-antisense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 CTGTGGCTGTAGTG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gc</w:t>
            </w:r>
            <w:r w:rsidRPr="004E3A09">
              <w:rPr>
                <w:rFonts w:ascii="Helvetica" w:hAnsi="Helvetica"/>
                <w:sz w:val="21"/>
                <w:szCs w:val="21"/>
              </w:rPr>
              <w:t>CTGCTCACGCACC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HA-CFP-</w:t>
            </w: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tp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 xml:space="preserve"> </w:t>
            </w:r>
            <w:proofErr w:type="gram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For</w:t>
            </w:r>
            <w:proofErr w:type="gramEnd"/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CTCTACAAGGGT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taa</w:t>
            </w:r>
            <w:r w:rsidRPr="004E3A09">
              <w:rPr>
                <w:rFonts w:ascii="Helvetica" w:hAnsi="Helvetica"/>
                <w:sz w:val="21"/>
                <w:szCs w:val="21"/>
              </w:rPr>
              <w:t>CTGGAGCCGAGG-3’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HA-CFP-</w:t>
            </w:r>
            <w:proofErr w:type="spellStart"/>
            <w:r w:rsidRPr="004E3A09">
              <w:rPr>
                <w:rFonts w:ascii="Helvetica" w:hAnsi="Helvetica"/>
                <w:b w:val="0"/>
                <w:sz w:val="21"/>
                <w:szCs w:val="21"/>
              </w:rPr>
              <w:t>Stp</w:t>
            </w:r>
            <w:proofErr w:type="spellEnd"/>
            <w:r w:rsidRPr="004E3A09">
              <w:rPr>
                <w:rFonts w:ascii="Helvetica" w:hAnsi="Helvetica"/>
                <w:b w:val="0"/>
                <w:sz w:val="21"/>
                <w:szCs w:val="21"/>
              </w:rPr>
              <w:t xml:space="preserve"> Rev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’-CCTGGCTCCAG</w:t>
            </w:r>
            <w:r w:rsidRPr="004E3A09">
              <w:rPr>
                <w:rFonts w:ascii="Helvetica" w:hAnsi="Helvetica"/>
                <w:i/>
                <w:sz w:val="21"/>
                <w:szCs w:val="21"/>
              </w:rPr>
              <w:t>tta</w:t>
            </w:r>
            <w:r w:rsidRPr="004E3A09">
              <w:rPr>
                <w:rFonts w:ascii="Helvetica" w:hAnsi="Helvetica"/>
                <w:sz w:val="21"/>
                <w:szCs w:val="21"/>
              </w:rPr>
              <w:t>ACCCTTGTAGAG-3’</w:t>
            </w:r>
          </w:p>
        </w:tc>
      </w:tr>
      <w:tr w:rsidR="00806F91" w:rsidRPr="004E3A09" w:rsidTr="00780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Guide RNA 1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'-TGTAGGGCGATCCAAAGAAGAAG-3'</w:t>
            </w:r>
          </w:p>
        </w:tc>
      </w:tr>
      <w:tr w:rsidR="00806F91" w:rsidRPr="004E3A09" w:rsidTr="0078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06F91" w:rsidRPr="004E3A09" w:rsidRDefault="00806F91" w:rsidP="007803CB">
            <w:pPr>
              <w:spacing w:after="40"/>
              <w:rPr>
                <w:rFonts w:ascii="Helvetica" w:hAnsi="Helvetica"/>
                <w:b w:val="0"/>
                <w:sz w:val="21"/>
                <w:szCs w:val="21"/>
              </w:rPr>
            </w:pPr>
            <w:r w:rsidRPr="004E3A09">
              <w:rPr>
                <w:rFonts w:ascii="Helvetica" w:hAnsi="Helvetica"/>
                <w:b w:val="0"/>
                <w:sz w:val="21"/>
                <w:szCs w:val="21"/>
              </w:rPr>
              <w:t>Guide RNA 2</w:t>
            </w:r>
          </w:p>
        </w:tc>
        <w:tc>
          <w:tcPr>
            <w:tcW w:w="6030" w:type="dxa"/>
          </w:tcPr>
          <w:p w:rsidR="00806F91" w:rsidRPr="004E3A09" w:rsidRDefault="00806F91" w:rsidP="007803C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4E3A09">
              <w:rPr>
                <w:rFonts w:ascii="Helvetica" w:hAnsi="Helvetica"/>
                <w:sz w:val="21"/>
                <w:szCs w:val="21"/>
              </w:rPr>
              <w:t>5'-TCTTCAATGCTTACCTGGCTCGG-3'</w:t>
            </w:r>
          </w:p>
        </w:tc>
      </w:tr>
    </w:tbl>
    <w:p w:rsidR="00806F91" w:rsidRDefault="00806F91" w:rsidP="00806F91">
      <w:pPr>
        <w:rPr>
          <w:rFonts w:ascii="Helvetica" w:hAnsi="Helvetica"/>
          <w:sz w:val="21"/>
          <w:szCs w:val="21"/>
        </w:rPr>
      </w:pPr>
    </w:p>
    <w:p w:rsidR="00806F91" w:rsidRDefault="00806F91" w:rsidP="00806F91">
      <w:pPr>
        <w:rPr>
          <w:rFonts w:ascii="Helvetica" w:hAnsi="Helvetica"/>
          <w:sz w:val="21"/>
          <w:szCs w:val="21"/>
        </w:rPr>
      </w:pPr>
    </w:p>
    <w:p w:rsidR="00806F91" w:rsidRDefault="00806F91" w:rsidP="00806F91">
      <w:pPr>
        <w:tabs>
          <w:tab w:val="left" w:pos="7308"/>
        </w:tabs>
        <w:spacing w:after="120"/>
        <w:rPr>
          <w:rFonts w:ascii="Helvetica" w:hAnsi="Helvetica"/>
          <w:sz w:val="21"/>
          <w:szCs w:val="21"/>
        </w:rPr>
      </w:pPr>
      <w:r>
        <w:rPr>
          <w:rFonts w:ascii="Helvetica" w:hAnsi="Helvetica"/>
          <w:sz w:val="21"/>
          <w:szCs w:val="21"/>
          <w:u w:val="single"/>
        </w:rPr>
        <w:t>Underlined sequences</w:t>
      </w:r>
      <w:r>
        <w:rPr>
          <w:rFonts w:ascii="Helvetica" w:hAnsi="Helvetica"/>
          <w:sz w:val="21"/>
          <w:szCs w:val="21"/>
        </w:rPr>
        <w:t>, restriction sequences</w:t>
      </w:r>
      <w:r>
        <w:rPr>
          <w:rFonts w:ascii="Helvetica" w:hAnsi="Helvetica"/>
          <w:sz w:val="21"/>
          <w:szCs w:val="21"/>
        </w:rPr>
        <w:tab/>
      </w:r>
    </w:p>
    <w:p w:rsidR="00806F91" w:rsidRPr="0046779C" w:rsidRDefault="00806F91" w:rsidP="00806F91">
      <w:pPr>
        <w:spacing w:after="120"/>
        <w:rPr>
          <w:rFonts w:ascii="Helvetica" w:hAnsi="Helvetica"/>
          <w:sz w:val="21"/>
          <w:szCs w:val="21"/>
        </w:rPr>
      </w:pPr>
      <w:r>
        <w:rPr>
          <w:rFonts w:ascii="Helvetica" w:hAnsi="Helvetica"/>
          <w:i/>
          <w:sz w:val="21"/>
          <w:szCs w:val="21"/>
        </w:rPr>
        <w:t>Lower case italics</w:t>
      </w:r>
      <w:r>
        <w:rPr>
          <w:rFonts w:ascii="Helvetica" w:hAnsi="Helvetica"/>
          <w:sz w:val="21"/>
          <w:szCs w:val="21"/>
        </w:rPr>
        <w:t>, mutated bases</w:t>
      </w:r>
    </w:p>
    <w:p w:rsidR="00806F91" w:rsidRDefault="00806F91" w:rsidP="00806F91"/>
    <w:p w:rsidR="00806F91" w:rsidRDefault="00806F91" w:rsidP="00806F91"/>
    <w:p w:rsidR="00806F91" w:rsidRDefault="00806F91" w:rsidP="00806F91"/>
    <w:p w:rsidR="00CA4DB6" w:rsidRDefault="00CA4DB6"/>
    <w:sectPr w:rsidR="00CA4DB6" w:rsidSect="00EE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91"/>
    <w:rsid w:val="0001149B"/>
    <w:rsid w:val="000120E5"/>
    <w:rsid w:val="00043618"/>
    <w:rsid w:val="00044D2B"/>
    <w:rsid w:val="0004716D"/>
    <w:rsid w:val="00060AA1"/>
    <w:rsid w:val="00065026"/>
    <w:rsid w:val="0007433A"/>
    <w:rsid w:val="00084BCF"/>
    <w:rsid w:val="00087169"/>
    <w:rsid w:val="00093149"/>
    <w:rsid w:val="000C5BE7"/>
    <w:rsid w:val="000D4BE3"/>
    <w:rsid w:val="000E3EE4"/>
    <w:rsid w:val="000F2A39"/>
    <w:rsid w:val="001567E9"/>
    <w:rsid w:val="00163B8B"/>
    <w:rsid w:val="00196DCA"/>
    <w:rsid w:val="001A0902"/>
    <w:rsid w:val="001A0C15"/>
    <w:rsid w:val="001A27C1"/>
    <w:rsid w:val="001C0830"/>
    <w:rsid w:val="001C1629"/>
    <w:rsid w:val="001F02F4"/>
    <w:rsid w:val="001F5402"/>
    <w:rsid w:val="001F57DF"/>
    <w:rsid w:val="00205407"/>
    <w:rsid w:val="0022116E"/>
    <w:rsid w:val="00225008"/>
    <w:rsid w:val="00242673"/>
    <w:rsid w:val="00252B65"/>
    <w:rsid w:val="00254618"/>
    <w:rsid w:val="002574A6"/>
    <w:rsid w:val="00266147"/>
    <w:rsid w:val="00285602"/>
    <w:rsid w:val="0028764F"/>
    <w:rsid w:val="0029032C"/>
    <w:rsid w:val="002A2240"/>
    <w:rsid w:val="002A6918"/>
    <w:rsid w:val="002B0013"/>
    <w:rsid w:val="002F5B5B"/>
    <w:rsid w:val="00316D03"/>
    <w:rsid w:val="003358F6"/>
    <w:rsid w:val="00337D61"/>
    <w:rsid w:val="003655F2"/>
    <w:rsid w:val="003819C6"/>
    <w:rsid w:val="003846DF"/>
    <w:rsid w:val="00392878"/>
    <w:rsid w:val="00392E63"/>
    <w:rsid w:val="003B3BB2"/>
    <w:rsid w:val="003D0C25"/>
    <w:rsid w:val="003E086B"/>
    <w:rsid w:val="003E2D0A"/>
    <w:rsid w:val="0040258C"/>
    <w:rsid w:val="0041646E"/>
    <w:rsid w:val="004258DD"/>
    <w:rsid w:val="00426905"/>
    <w:rsid w:val="0043038F"/>
    <w:rsid w:val="00432FE2"/>
    <w:rsid w:val="00434BE5"/>
    <w:rsid w:val="00443540"/>
    <w:rsid w:val="00444E91"/>
    <w:rsid w:val="00446005"/>
    <w:rsid w:val="00450CDF"/>
    <w:rsid w:val="00463085"/>
    <w:rsid w:val="00463C01"/>
    <w:rsid w:val="004B67F8"/>
    <w:rsid w:val="004C0808"/>
    <w:rsid w:val="004C31AC"/>
    <w:rsid w:val="004C4EA8"/>
    <w:rsid w:val="004E515E"/>
    <w:rsid w:val="004F25FC"/>
    <w:rsid w:val="005154D4"/>
    <w:rsid w:val="00522F69"/>
    <w:rsid w:val="005259B5"/>
    <w:rsid w:val="00533CA4"/>
    <w:rsid w:val="005412D2"/>
    <w:rsid w:val="005438A6"/>
    <w:rsid w:val="00546630"/>
    <w:rsid w:val="00565565"/>
    <w:rsid w:val="00574942"/>
    <w:rsid w:val="0059737D"/>
    <w:rsid w:val="005A34AA"/>
    <w:rsid w:val="005F2A59"/>
    <w:rsid w:val="00600F27"/>
    <w:rsid w:val="006204CC"/>
    <w:rsid w:val="00622F00"/>
    <w:rsid w:val="00626DCA"/>
    <w:rsid w:val="006334CB"/>
    <w:rsid w:val="00635855"/>
    <w:rsid w:val="00645BCF"/>
    <w:rsid w:val="00662522"/>
    <w:rsid w:val="00670473"/>
    <w:rsid w:val="00673238"/>
    <w:rsid w:val="0068336C"/>
    <w:rsid w:val="00692C50"/>
    <w:rsid w:val="006A2E7B"/>
    <w:rsid w:val="006A479C"/>
    <w:rsid w:val="006A6FA2"/>
    <w:rsid w:val="006D2E9C"/>
    <w:rsid w:val="006E3A7A"/>
    <w:rsid w:val="006E6A24"/>
    <w:rsid w:val="006F1CDE"/>
    <w:rsid w:val="006F3675"/>
    <w:rsid w:val="007002CD"/>
    <w:rsid w:val="00702154"/>
    <w:rsid w:val="00710206"/>
    <w:rsid w:val="007147D3"/>
    <w:rsid w:val="00722D3A"/>
    <w:rsid w:val="00723582"/>
    <w:rsid w:val="0072605A"/>
    <w:rsid w:val="00734C73"/>
    <w:rsid w:val="00740932"/>
    <w:rsid w:val="007504F3"/>
    <w:rsid w:val="00754083"/>
    <w:rsid w:val="00762370"/>
    <w:rsid w:val="007B2308"/>
    <w:rsid w:val="007C6AFD"/>
    <w:rsid w:val="007E788A"/>
    <w:rsid w:val="00806F91"/>
    <w:rsid w:val="00815705"/>
    <w:rsid w:val="00831C00"/>
    <w:rsid w:val="008376CB"/>
    <w:rsid w:val="00851ECE"/>
    <w:rsid w:val="008628F9"/>
    <w:rsid w:val="008700D9"/>
    <w:rsid w:val="008B4EC1"/>
    <w:rsid w:val="008B7BB1"/>
    <w:rsid w:val="008C1017"/>
    <w:rsid w:val="008C7F48"/>
    <w:rsid w:val="008D2673"/>
    <w:rsid w:val="008D51F8"/>
    <w:rsid w:val="008E08F7"/>
    <w:rsid w:val="008E3E80"/>
    <w:rsid w:val="008F721A"/>
    <w:rsid w:val="0092190E"/>
    <w:rsid w:val="00925074"/>
    <w:rsid w:val="0092749C"/>
    <w:rsid w:val="0093067B"/>
    <w:rsid w:val="0094249A"/>
    <w:rsid w:val="00956250"/>
    <w:rsid w:val="00956917"/>
    <w:rsid w:val="009626F2"/>
    <w:rsid w:val="00971136"/>
    <w:rsid w:val="00990A89"/>
    <w:rsid w:val="00990BA5"/>
    <w:rsid w:val="009A0D4A"/>
    <w:rsid w:val="009A7FAC"/>
    <w:rsid w:val="009D6C27"/>
    <w:rsid w:val="009F5841"/>
    <w:rsid w:val="009F6914"/>
    <w:rsid w:val="00A0291D"/>
    <w:rsid w:val="00A13455"/>
    <w:rsid w:val="00A17EFC"/>
    <w:rsid w:val="00A21FB6"/>
    <w:rsid w:val="00A26BE9"/>
    <w:rsid w:val="00A32CBC"/>
    <w:rsid w:val="00A6218C"/>
    <w:rsid w:val="00A636EF"/>
    <w:rsid w:val="00A6477E"/>
    <w:rsid w:val="00A74659"/>
    <w:rsid w:val="00A82CB0"/>
    <w:rsid w:val="00A865F9"/>
    <w:rsid w:val="00A8768B"/>
    <w:rsid w:val="00A973AF"/>
    <w:rsid w:val="00AB2AAE"/>
    <w:rsid w:val="00AC393C"/>
    <w:rsid w:val="00AD66B6"/>
    <w:rsid w:val="00AE6B2E"/>
    <w:rsid w:val="00AF6B9C"/>
    <w:rsid w:val="00B02C54"/>
    <w:rsid w:val="00B02FAE"/>
    <w:rsid w:val="00B07EF2"/>
    <w:rsid w:val="00B47EB5"/>
    <w:rsid w:val="00B60FC1"/>
    <w:rsid w:val="00B6195A"/>
    <w:rsid w:val="00B63B07"/>
    <w:rsid w:val="00B67ADB"/>
    <w:rsid w:val="00B87165"/>
    <w:rsid w:val="00B9286A"/>
    <w:rsid w:val="00B94116"/>
    <w:rsid w:val="00BA364C"/>
    <w:rsid w:val="00BB1903"/>
    <w:rsid w:val="00BD3982"/>
    <w:rsid w:val="00BD5A8C"/>
    <w:rsid w:val="00C40C3F"/>
    <w:rsid w:val="00C55F22"/>
    <w:rsid w:val="00C562BC"/>
    <w:rsid w:val="00C635B5"/>
    <w:rsid w:val="00C64AC7"/>
    <w:rsid w:val="00C73626"/>
    <w:rsid w:val="00C9143E"/>
    <w:rsid w:val="00C91995"/>
    <w:rsid w:val="00C9270D"/>
    <w:rsid w:val="00CA04C6"/>
    <w:rsid w:val="00CA4DB6"/>
    <w:rsid w:val="00CB0A67"/>
    <w:rsid w:val="00CB66D9"/>
    <w:rsid w:val="00CC67CF"/>
    <w:rsid w:val="00CC6D81"/>
    <w:rsid w:val="00CD153D"/>
    <w:rsid w:val="00CD4C1E"/>
    <w:rsid w:val="00CE20D2"/>
    <w:rsid w:val="00CF4FBB"/>
    <w:rsid w:val="00D0286F"/>
    <w:rsid w:val="00D05CCD"/>
    <w:rsid w:val="00D06B3A"/>
    <w:rsid w:val="00D370BD"/>
    <w:rsid w:val="00D37B19"/>
    <w:rsid w:val="00D42E1B"/>
    <w:rsid w:val="00D43A0D"/>
    <w:rsid w:val="00D6686F"/>
    <w:rsid w:val="00D854E4"/>
    <w:rsid w:val="00D916A7"/>
    <w:rsid w:val="00D94BDA"/>
    <w:rsid w:val="00DB1CE9"/>
    <w:rsid w:val="00DB734E"/>
    <w:rsid w:val="00DD3FDE"/>
    <w:rsid w:val="00DE6AFB"/>
    <w:rsid w:val="00DE7DAF"/>
    <w:rsid w:val="00DF25FF"/>
    <w:rsid w:val="00DF2C30"/>
    <w:rsid w:val="00DF3A87"/>
    <w:rsid w:val="00E224B8"/>
    <w:rsid w:val="00E37027"/>
    <w:rsid w:val="00E461C8"/>
    <w:rsid w:val="00E56844"/>
    <w:rsid w:val="00E65595"/>
    <w:rsid w:val="00E74FC1"/>
    <w:rsid w:val="00E7571A"/>
    <w:rsid w:val="00E81E0E"/>
    <w:rsid w:val="00E85C2C"/>
    <w:rsid w:val="00EA16A2"/>
    <w:rsid w:val="00EA4221"/>
    <w:rsid w:val="00EA424B"/>
    <w:rsid w:val="00ED705B"/>
    <w:rsid w:val="00EE1E01"/>
    <w:rsid w:val="00EE240C"/>
    <w:rsid w:val="00EF2E19"/>
    <w:rsid w:val="00F12ABB"/>
    <w:rsid w:val="00F1600F"/>
    <w:rsid w:val="00F47275"/>
    <w:rsid w:val="00F5398B"/>
    <w:rsid w:val="00F70658"/>
    <w:rsid w:val="00F74608"/>
    <w:rsid w:val="00FA35F4"/>
    <w:rsid w:val="00FA3BAD"/>
    <w:rsid w:val="00FA51CB"/>
    <w:rsid w:val="00FD1BBE"/>
    <w:rsid w:val="00FD3EEA"/>
    <w:rsid w:val="00FD698C"/>
    <w:rsid w:val="00FE4D9C"/>
    <w:rsid w:val="00FE5CD5"/>
    <w:rsid w:val="00FE6AA8"/>
    <w:rsid w:val="00FF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C523D"/>
  <w15:chartTrackingRefBased/>
  <w15:docId w15:val="{236949E7-506A-1E4B-AD62-4094D2AE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6F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806F9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, Elizabeth J</dc:creator>
  <cp:keywords/>
  <dc:description/>
  <cp:lastModifiedBy>Luna, Elizabeth J</cp:lastModifiedBy>
  <cp:revision>1</cp:revision>
  <dcterms:created xsi:type="dcterms:W3CDTF">2021-06-17T02:28:00Z</dcterms:created>
  <dcterms:modified xsi:type="dcterms:W3CDTF">2021-06-17T02:29:00Z</dcterms:modified>
</cp:coreProperties>
</file>